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0921D8" w14:textId="3A38D1C3" w:rsidR="00CF75CB" w:rsidRPr="00187C08" w:rsidRDefault="00187C08">
      <w:pPr>
        <w:rPr>
          <w:rFonts w:ascii="Calibri" w:hAnsi="Calibri" w:cs="Calibri"/>
          <w:b/>
          <w:bCs/>
          <w:sz w:val="22"/>
          <w:szCs w:val="22"/>
        </w:rPr>
      </w:pPr>
      <w:r w:rsidRPr="00187C08">
        <w:rPr>
          <w:rFonts w:ascii="Calibri" w:hAnsi="Calibri" w:cs="Calibri"/>
          <w:b/>
          <w:bCs/>
          <w:sz w:val="22"/>
          <w:szCs w:val="22"/>
        </w:rPr>
        <w:t xml:space="preserve">Supplementary file 3: Data extraction template </w:t>
      </w:r>
    </w:p>
    <w:p w14:paraId="241F93FA" w14:textId="77777777" w:rsidR="00187C08" w:rsidRDefault="00187C08">
      <w:pPr>
        <w:rPr>
          <w:b/>
          <w:bCs/>
        </w:rPr>
      </w:pPr>
    </w:p>
    <w:tbl>
      <w:tblPr>
        <w:tblW w:w="9362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8"/>
        <w:gridCol w:w="2069"/>
        <w:gridCol w:w="3316"/>
        <w:gridCol w:w="2839"/>
      </w:tblGrid>
      <w:tr w:rsidR="00187C08" w:rsidRPr="008C3EFE" w14:paraId="2D6F4B15" w14:textId="77777777" w:rsidTr="00354AD6">
        <w:trPr>
          <w:trHeight w:val="20"/>
          <w:tblHeader/>
        </w:trPr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E79653" w14:textId="77777777" w:rsidR="00187C08" w:rsidRPr="008C3EFE" w:rsidRDefault="00187C08" w:rsidP="00354AD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3EF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irst author</w:t>
            </w:r>
            <w:r w:rsidRPr="008C3EFE">
              <w:rPr>
                <w:rFonts w:ascii="Arial" w:hAnsi="Arial" w:cs="Arial"/>
                <w:sz w:val="18"/>
                <w:szCs w:val="18"/>
                <w:lang w:val="en-GB"/>
              </w:rPr>
              <w:t xml:space="preserve">  </w:t>
            </w:r>
          </w:p>
          <w:p w14:paraId="7F7EDDCB" w14:textId="77777777" w:rsidR="00187C08" w:rsidRPr="008C3EFE" w:rsidRDefault="00187C08" w:rsidP="00354AD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3EF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ate</w:t>
            </w:r>
            <w:r w:rsidRPr="008C3EFE">
              <w:rPr>
                <w:rFonts w:ascii="Arial" w:hAnsi="Arial" w:cs="Arial"/>
                <w:sz w:val="18"/>
                <w:szCs w:val="18"/>
                <w:lang w:val="en-GB"/>
              </w:rPr>
              <w:t> </w:t>
            </w:r>
          </w:p>
          <w:p w14:paraId="410FA776" w14:textId="77777777" w:rsidR="00187C08" w:rsidRPr="008C3EFE" w:rsidRDefault="00187C08" w:rsidP="00354AD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3EF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ountry</w:t>
            </w:r>
            <w:r w:rsidRPr="008C3EFE">
              <w:rPr>
                <w:rFonts w:ascii="Arial" w:hAnsi="Arial" w:cs="Arial"/>
                <w:sz w:val="18"/>
                <w:szCs w:val="18"/>
                <w:lang w:val="en-GB"/>
              </w:rPr>
              <w:t> </w:t>
            </w:r>
          </w:p>
        </w:tc>
        <w:tc>
          <w:tcPr>
            <w:tcW w:w="2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98374E" w14:textId="77777777" w:rsidR="00187C08" w:rsidRPr="008C3EFE" w:rsidRDefault="00187C08" w:rsidP="00354AD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3EF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im of improvement</w:t>
            </w:r>
          </w:p>
        </w:tc>
        <w:tc>
          <w:tcPr>
            <w:tcW w:w="33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8E7238" w14:textId="77777777" w:rsidR="00187C08" w:rsidRPr="008C3EFE" w:rsidRDefault="00187C08" w:rsidP="00354AD6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C3EF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pproach to improvement</w:t>
            </w:r>
          </w:p>
          <w:p w14:paraId="05C0A1BE" w14:textId="77777777" w:rsidR="00187C08" w:rsidRPr="008C3EFE" w:rsidRDefault="00187C08" w:rsidP="00354AD6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4A09AFDE" w14:textId="77777777" w:rsidR="00187C08" w:rsidRPr="008C3EFE" w:rsidRDefault="00187C08" w:rsidP="00354AD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ACBA2D" w14:textId="77777777" w:rsidR="00187C08" w:rsidRPr="008C3EFE" w:rsidRDefault="00187C08" w:rsidP="00354AD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C3EF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mpact</w:t>
            </w:r>
          </w:p>
        </w:tc>
      </w:tr>
      <w:tr w:rsidR="00187C08" w:rsidRPr="008C3EFE" w14:paraId="217FAE1C" w14:textId="77777777" w:rsidTr="00354AD6">
        <w:trPr>
          <w:trHeight w:val="794"/>
        </w:trPr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A02C7D" w14:textId="77777777" w:rsidR="00187C08" w:rsidRPr="008C3EFE" w:rsidRDefault="00187C08" w:rsidP="00354AD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D7724E" w14:textId="77777777" w:rsidR="00187C08" w:rsidRPr="008C3EFE" w:rsidRDefault="00187C08" w:rsidP="00354AD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48EB56" w14:textId="77777777" w:rsidR="00187C08" w:rsidRPr="008C3EFE" w:rsidRDefault="00187C08" w:rsidP="00354AD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790348" w14:textId="77777777" w:rsidR="00187C08" w:rsidRPr="008C3EFE" w:rsidRDefault="00187C08" w:rsidP="00354AD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87C08" w:rsidRPr="008C3EFE" w14:paraId="618C632B" w14:textId="77777777" w:rsidTr="00354AD6">
        <w:trPr>
          <w:trHeight w:val="794"/>
        </w:trPr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47308E" w14:textId="77777777" w:rsidR="00187C08" w:rsidRPr="008C3EFE" w:rsidRDefault="00187C08" w:rsidP="00354AD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1E7CE5" w14:textId="77777777" w:rsidR="00187C08" w:rsidRPr="008C3EFE" w:rsidRDefault="00187C08" w:rsidP="00354AD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AA37B5" w14:textId="77777777" w:rsidR="00187C08" w:rsidRPr="008C3EFE" w:rsidRDefault="00187C08" w:rsidP="00354AD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27DE6A" w14:textId="77777777" w:rsidR="00187C08" w:rsidRPr="008C3EFE" w:rsidRDefault="00187C08" w:rsidP="00354AD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87C08" w:rsidRPr="008C3EFE" w14:paraId="52721D3D" w14:textId="77777777" w:rsidTr="00354AD6">
        <w:trPr>
          <w:trHeight w:val="794"/>
        </w:trPr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C56094" w14:textId="77777777" w:rsidR="00187C08" w:rsidRPr="008C3EFE" w:rsidRDefault="00187C08" w:rsidP="00354AD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17068C" w14:textId="77777777" w:rsidR="00187C08" w:rsidRPr="008C3EFE" w:rsidRDefault="00187C08" w:rsidP="00354AD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632192" w14:textId="77777777" w:rsidR="00187C08" w:rsidRPr="008C3EFE" w:rsidRDefault="00187C08" w:rsidP="00354AD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0BA97E" w14:textId="77777777" w:rsidR="00187C08" w:rsidRPr="008C3EFE" w:rsidRDefault="00187C08" w:rsidP="00354AD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87C08" w:rsidRPr="008C3EFE" w14:paraId="4EB3AF90" w14:textId="77777777" w:rsidTr="00354AD6">
        <w:trPr>
          <w:trHeight w:val="794"/>
        </w:trPr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D89E86" w14:textId="77777777" w:rsidR="00187C08" w:rsidRPr="008C3EFE" w:rsidRDefault="00187C08" w:rsidP="00354AD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467410" w14:textId="77777777" w:rsidR="00187C08" w:rsidRPr="008C3EFE" w:rsidRDefault="00187C08" w:rsidP="00354AD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DF6D8B" w14:textId="77777777" w:rsidR="00187C08" w:rsidRPr="008C3EFE" w:rsidRDefault="00187C08" w:rsidP="00354AD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7A3E45" w14:textId="77777777" w:rsidR="00187C08" w:rsidRPr="008C3EFE" w:rsidRDefault="00187C08" w:rsidP="00354AD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87C08" w:rsidRPr="008C3EFE" w14:paraId="36990CF5" w14:textId="77777777" w:rsidTr="00354AD6">
        <w:trPr>
          <w:trHeight w:val="794"/>
        </w:trPr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6300A0" w14:textId="77777777" w:rsidR="00187C08" w:rsidRPr="008C3EFE" w:rsidRDefault="00187C08" w:rsidP="00354AD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1BE7BF" w14:textId="77777777" w:rsidR="00187C08" w:rsidRPr="008C3EFE" w:rsidRDefault="00187C08" w:rsidP="00354AD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965A43" w14:textId="77777777" w:rsidR="00187C08" w:rsidRPr="008C3EFE" w:rsidRDefault="00187C08" w:rsidP="00354AD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1187F2" w14:textId="77777777" w:rsidR="00187C08" w:rsidRPr="008C3EFE" w:rsidRDefault="00187C08" w:rsidP="00354AD6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14:paraId="4D91E413" w14:textId="77777777" w:rsidR="00187C08" w:rsidRPr="00187C08" w:rsidRDefault="00187C08">
      <w:pPr>
        <w:rPr>
          <w:b/>
          <w:bCs/>
        </w:rPr>
      </w:pPr>
    </w:p>
    <w:sectPr w:rsidR="00187C08" w:rsidRPr="00187C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9F1"/>
    <w:rsid w:val="00125E29"/>
    <w:rsid w:val="001549F1"/>
    <w:rsid w:val="00187C08"/>
    <w:rsid w:val="001D25DE"/>
    <w:rsid w:val="00352762"/>
    <w:rsid w:val="003C084B"/>
    <w:rsid w:val="0044365F"/>
    <w:rsid w:val="00787148"/>
    <w:rsid w:val="00CF75CB"/>
    <w:rsid w:val="00DA14DF"/>
    <w:rsid w:val="00EA7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D184C"/>
  <w15:chartTrackingRefBased/>
  <w15:docId w15:val="{75127BEC-6F28-4AD2-B22F-BE3F9901E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9F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49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49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49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49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49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49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49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49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49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9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49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49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49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49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49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49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49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49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49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49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49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49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49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49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49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49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49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49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49F1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1549F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rmingham City University</Company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arvey</dc:creator>
  <cp:keywords/>
  <dc:description/>
  <cp:lastModifiedBy>Judith Dyson</cp:lastModifiedBy>
  <cp:revision>3</cp:revision>
  <dcterms:created xsi:type="dcterms:W3CDTF">2025-03-26T16:48:00Z</dcterms:created>
  <dcterms:modified xsi:type="dcterms:W3CDTF">2025-04-24T08:22:00Z</dcterms:modified>
</cp:coreProperties>
</file>